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11A34" w14:textId="7C79492B" w:rsidR="00122EFD" w:rsidRDefault="008855C4" w:rsidP="008855C4">
      <w:pPr>
        <w:spacing w:after="0" w:line="360" w:lineRule="auto"/>
        <w:jc w:val="center"/>
        <w:rPr>
          <w:rFonts w:ascii="Arial" w:eastAsia="Times New Roman" w:hAnsi="Arial" w:cs="Arial"/>
          <w:b/>
          <w:bCs/>
          <w:kern w:val="0"/>
          <w:sz w:val="20"/>
          <w:szCs w:val="20"/>
          <w:lang w:val="en-US"/>
          <w14:ligatures w14:val="none"/>
        </w:rPr>
      </w:pPr>
      <w:r w:rsidRPr="008855C4">
        <w:rPr>
          <w:rFonts w:ascii="Arial" w:eastAsia="Times New Roman" w:hAnsi="Arial" w:cs="Arial"/>
          <w:b/>
          <w:bCs/>
          <w:kern w:val="0"/>
          <w:sz w:val="28"/>
          <w:szCs w:val="28"/>
          <w:lang w:val="en-US"/>
          <w14:ligatures w14:val="none"/>
        </w:rPr>
        <w:t>Real-Time FRET Assay for Monitoring Detyrosination by TMCP1 and VASH2</w:t>
      </w:r>
    </w:p>
    <w:p w14:paraId="48806C27" w14:textId="5D9767DE" w:rsidR="00122EFD" w:rsidRPr="008855C4" w:rsidRDefault="00122EFD" w:rsidP="00122EFD">
      <w:pPr>
        <w:spacing w:after="0" w:line="360" w:lineRule="auto"/>
        <w:jc w:val="center"/>
        <w:rPr>
          <w:rFonts w:ascii="Arial" w:eastAsia="Times New Roman" w:hAnsi="Arial" w:cs="Arial"/>
          <w:b/>
          <w:bCs/>
          <w:kern w:val="0"/>
          <w:sz w:val="44"/>
          <w:szCs w:val="44"/>
          <w:lang w:val="fr-FR"/>
          <w14:ligatures w14:val="none"/>
        </w:rPr>
      </w:pPr>
      <w:r w:rsidRPr="008855C4">
        <w:rPr>
          <w:rFonts w:ascii="Arial" w:eastAsia="Times New Roman" w:hAnsi="Arial" w:cs="Arial"/>
          <w:b/>
          <w:bCs/>
          <w:kern w:val="0"/>
          <w:sz w:val="44"/>
          <w:szCs w:val="44"/>
          <w:lang w:val="fr-FR"/>
          <w14:ligatures w14:val="none"/>
        </w:rPr>
        <w:t>Supporting Information</w:t>
      </w:r>
    </w:p>
    <w:p w14:paraId="05F1AA21" w14:textId="77777777" w:rsidR="00122EFD" w:rsidRPr="008855C4" w:rsidRDefault="00122EFD" w:rsidP="00122EFD">
      <w:pPr>
        <w:spacing w:after="0" w:line="360" w:lineRule="auto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</w:pPr>
    </w:p>
    <w:p w14:paraId="7A79E691" w14:textId="77777777" w:rsidR="00122EFD" w:rsidRPr="008855C4" w:rsidRDefault="00122EFD" w:rsidP="00122EFD">
      <w:pPr>
        <w:spacing w:after="0" w:line="360" w:lineRule="auto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</w:pPr>
    </w:p>
    <w:p w14:paraId="41773DD8" w14:textId="0A57E235" w:rsidR="00122EFD" w:rsidRPr="00122EFD" w:rsidRDefault="00122EFD" w:rsidP="00122EFD">
      <w:pPr>
        <w:spacing w:after="0" w:line="360" w:lineRule="auto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</w:pP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  <w:t>Matthieu Simon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:lang w:val="fr-FR"/>
          <w14:ligatures w14:val="none"/>
        </w:rPr>
        <w:t>1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  <w:t>, Julien Espeut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:lang w:val="fr-FR"/>
          <w14:ligatures w14:val="none"/>
        </w:rPr>
        <w:t>2</w:t>
      </w:r>
      <w:r w:rsidRPr="00C7735E"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  <w:t>,</w:t>
      </w:r>
      <w:r w:rsidR="00C7735E" w:rsidRPr="008855C4">
        <w:rPr>
          <w:rFonts w:ascii="Arial" w:hAnsi="Arial" w:cs="Arial"/>
          <w:b/>
          <w:bCs/>
          <w:sz w:val="20"/>
          <w:szCs w:val="20"/>
          <w:lang w:val="fr-FR"/>
        </w:rPr>
        <w:t xml:space="preserve"> François Juge</w:t>
      </w:r>
      <w:r w:rsidR="00C7735E" w:rsidRPr="008855C4">
        <w:rPr>
          <w:rFonts w:ascii="Arial" w:hAnsi="Arial" w:cs="Arial"/>
          <w:b/>
          <w:bCs/>
          <w:sz w:val="20"/>
          <w:szCs w:val="20"/>
          <w:vertAlign w:val="superscript"/>
          <w:lang w:val="fr-FR"/>
        </w:rPr>
        <w:t>2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  <w:t xml:space="preserve"> Muriel Amblard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:lang w:val="fr-FR"/>
          <w14:ligatures w14:val="none"/>
        </w:rPr>
        <w:t>1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  <w:t>, Krzysztof Rogowski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:lang w:val="fr-FR"/>
          <w14:ligatures w14:val="none"/>
        </w:rPr>
        <w:t>2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  <w:t>*, Lubomir Vezenkov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:lang w:val="fr-FR"/>
          <w14:ligatures w14:val="none"/>
        </w:rPr>
        <w:t>1</w:t>
      </w:r>
      <w:r w:rsidRPr="00122EFD">
        <w:rPr>
          <w:rFonts w:ascii="Arial" w:eastAsia="Times New Roman" w:hAnsi="Arial" w:cs="Arial"/>
          <w:b/>
          <w:bCs/>
          <w:kern w:val="0"/>
          <w:sz w:val="20"/>
          <w:szCs w:val="20"/>
          <w:lang w:val="fr-FR"/>
          <w14:ligatures w14:val="none"/>
        </w:rPr>
        <w:t>*</w:t>
      </w:r>
    </w:p>
    <w:p w14:paraId="168C521A" w14:textId="77777777" w:rsidR="00122EFD" w:rsidRPr="00122EFD" w:rsidRDefault="00122EFD" w:rsidP="00122EFD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122EF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*- corresponding authors and equal contribution</w:t>
      </w:r>
    </w:p>
    <w:p w14:paraId="20365FA0" w14:textId="77777777" w:rsidR="00122EFD" w:rsidRPr="00122EFD" w:rsidRDefault="00122EFD" w:rsidP="00122EF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60FF4F18" w14:textId="77777777" w:rsidR="00122EFD" w:rsidRPr="00122EFD" w:rsidRDefault="00122EFD" w:rsidP="00122EFD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bCs/>
          <w:kern w:val="0"/>
          <w:lang w:val="fr-FR"/>
          <w14:ligatures w14:val="none"/>
        </w:rPr>
      </w:pPr>
      <w:r w:rsidRPr="00122EFD">
        <w:rPr>
          <w:rFonts w:ascii="Times New Roman" w:eastAsia="Calibri" w:hAnsi="Times New Roman" w:cs="Times New Roman"/>
          <w:kern w:val="0"/>
          <w:lang w:val="fr-FR"/>
          <w14:ligatures w14:val="none"/>
        </w:rPr>
        <w:t>IBMM, Université Montpellier, CNRS, ENSCM, Montpellier, France.</w:t>
      </w:r>
    </w:p>
    <w:p w14:paraId="3D8A40FB" w14:textId="77777777" w:rsidR="00122EFD" w:rsidRPr="00122EFD" w:rsidRDefault="00122EFD" w:rsidP="00122EFD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</w:pPr>
      <w:r w:rsidRPr="00122EFD"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  <w:t xml:space="preserve">Tubulin Code team, Institute of Human Genetics, </w:t>
      </w:r>
      <w:r w:rsidRPr="00122EFD">
        <w:rPr>
          <w:rFonts w:ascii="Times New Roman" w:eastAsia="Calibri" w:hAnsi="Times New Roman" w:cs="Times New Roman"/>
          <w:kern w:val="0"/>
          <w:lang w:val="en-US"/>
          <w14:ligatures w14:val="none"/>
        </w:rPr>
        <w:t>Universit</w:t>
      </w:r>
      <w:r w:rsidRPr="00122EFD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é</w:t>
      </w:r>
      <w:r w:rsidRPr="00122EFD"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  <w:t xml:space="preserve"> </w:t>
      </w:r>
      <w:r w:rsidRPr="00122EFD">
        <w:rPr>
          <w:rFonts w:ascii="Times New Roman" w:eastAsia="Calibri" w:hAnsi="Times New Roman" w:cs="Times New Roman"/>
          <w:kern w:val="0"/>
          <w:lang w:val="en-US"/>
          <w14:ligatures w14:val="none"/>
        </w:rPr>
        <w:t>Montpellier</w:t>
      </w:r>
      <w:r w:rsidRPr="00122EFD">
        <w:rPr>
          <w:rFonts w:ascii="Times New Roman" w:eastAsia="Calibri" w:hAnsi="Times New Roman" w:cs="Times New Roman"/>
          <w:bCs/>
          <w:kern w:val="0"/>
          <w:lang w:val="en-US"/>
          <w14:ligatures w14:val="none"/>
        </w:rPr>
        <w:t>, CNRS, Montpellier, France</w:t>
      </w:r>
    </w:p>
    <w:p w14:paraId="3FBE8A32" w14:textId="77777777" w:rsidR="00DA551D" w:rsidRDefault="00DA551D">
      <w:pPr>
        <w:rPr>
          <w:lang w:val="en-US"/>
        </w:rPr>
      </w:pPr>
    </w:p>
    <w:p w14:paraId="6FE32AB5" w14:textId="0EB4EA06" w:rsidR="00122EFD" w:rsidRDefault="00FB592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829177" wp14:editId="074ECEDA">
            <wp:extent cx="5760720" cy="3714750"/>
            <wp:effectExtent l="0" t="0" r="0" b="0"/>
            <wp:docPr id="29252332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523329" name="Image 29252332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66EC0" w14:textId="09898740" w:rsidR="00122EFD" w:rsidRDefault="0010396B" w:rsidP="00C7735E">
      <w:pPr>
        <w:pStyle w:val="NormalWeb"/>
        <w:spacing w:after="0"/>
        <w:jc w:val="both"/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</w:pPr>
      <w:r w:rsidRPr="0010396B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Fig. S1.</w:t>
      </w:r>
      <w:r w:rsidRPr="0010396B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</w:t>
      </w:r>
      <w:r w:rsidR="00FB5925" w:rsidRPr="00FB5925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A</w:t>
      </w:r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) LC-MS analysis after 20 min incubation of FS2 (100 µM) with TMCP1 (120 </w:t>
      </w:r>
      <w:proofErr w:type="spellStart"/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nM</w:t>
      </w:r>
      <w:proofErr w:type="spellEnd"/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) at 37 °C in 50 mM Tris-HCl buffer (pH 7.4),</w:t>
      </w:r>
      <w:r w:rsid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</w:t>
      </w:r>
      <w:r w:rsidR="00FB5925" w:rsidRPr="00FB5925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B</w:t>
      </w:r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) LC-MS analysis after 90 min incubation of FS2 (100 µM) with VASH2/SVPB (235 </w:t>
      </w:r>
      <w:proofErr w:type="spellStart"/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nM</w:t>
      </w:r>
      <w:proofErr w:type="spellEnd"/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) at 37 °C in 50 mM Tris-HCl buffer (pH 7.4)</w:t>
      </w:r>
      <w:r w:rsidRPr="0010396B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, confirming the cleavage of FS2 into FS2Δ1 and free 3-nitrotyrosine</w:t>
      </w:r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3-nitrotyrosine by both enzymes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(upper panel)</w:t>
      </w:r>
      <w:r w:rsidRPr="0010396B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. </w:t>
      </w:r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Three similar peaks (P1–P3) are detected on both chromatogram A and B (UV 214 nm, left panel)</w:t>
      </w:r>
      <w:r w:rsidRPr="0010396B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, corresponding respectively to free 3-nitrotyrosine (P1), FS2Δ1 (P2), and intact FS2 (P3)</w:t>
      </w:r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. The differences in peak intensity reflect the extent of reaction progress, in the experiment with </w:t>
      </w:r>
      <w:r w:rsidR="003F5E3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VASH</w:t>
      </w:r>
      <w:r w:rsidR="00FB5925" w:rsidRP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2, nearly all of the peptide substrate was cleaved</w:t>
      </w:r>
      <w:r w:rsidR="00FB5925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="00FB5925" w:rsidRPr="0010396B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The</w:t>
      </w:r>
      <w:r w:rsidRPr="0010396B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identity of the molecules under each peak is confirmed by the corresponding mass spectra (right panel, positive ion mode), which reveal FS2 and FS2Δ1 Detected as [M+H]</w:t>
      </w:r>
      <w:r w:rsidRPr="0010396B">
        <w:rPr>
          <w:rFonts w:ascii="Cambria Math" w:eastAsiaTheme="minorEastAsia" w:hAnsi="Cambria Math" w:cs="Cambria Math"/>
          <w:color w:val="000000" w:themeColor="text1"/>
          <w:kern w:val="24"/>
          <w:sz w:val="16"/>
          <w:szCs w:val="16"/>
          <w:lang w:val="en-US"/>
        </w:rPr>
        <w:t>⁺</w:t>
      </w:r>
      <w:r w:rsidRPr="0010396B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and [M+2H]²</w:t>
      </w:r>
      <w:r w:rsidRPr="0010396B">
        <w:rPr>
          <w:rFonts w:ascii="Cambria Math" w:eastAsiaTheme="minorEastAsia" w:hAnsi="Cambria Math" w:cs="Cambria Math"/>
          <w:color w:val="000000" w:themeColor="text1"/>
          <w:kern w:val="24"/>
          <w:sz w:val="16"/>
          <w:szCs w:val="16"/>
          <w:lang w:val="en-US"/>
        </w:rPr>
        <w:t>⁺</w:t>
      </w:r>
      <w:r w:rsidRPr="0010396B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, while 3-nitrotyrosine is observed only as</w:t>
      </w:r>
      <w:r w:rsidRPr="0010396B">
        <w:rPr>
          <w:lang w:val="en-US"/>
        </w:rPr>
        <w:t xml:space="preserve"> </w:t>
      </w:r>
      <w:r w:rsidRPr="0010396B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the singly charged [M+H]</w:t>
      </w:r>
      <w:r w:rsidRPr="0010396B">
        <w:rPr>
          <w:rFonts w:ascii="Cambria Math" w:eastAsiaTheme="minorEastAsia" w:hAnsi="Cambria Math" w:cs="Cambria Math"/>
          <w:color w:val="000000" w:themeColor="text1"/>
          <w:kern w:val="24"/>
          <w:sz w:val="16"/>
          <w:szCs w:val="16"/>
          <w:lang w:val="en-US"/>
        </w:rPr>
        <w:t>⁺</w:t>
      </w:r>
      <w:r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="000577BA" w:rsidRPr="000577BA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LC-MS analys</w:t>
      </w:r>
      <w:r w:rsidR="000577BA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is was </w:t>
      </w:r>
      <w:r w:rsidR="000577BA" w:rsidRPr="000577BA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carried out by liquid chromatography (Agilent 1290 Infinity II) coupled to a high-resolution mass spectrometer (Agilent LC/MSD </w:t>
      </w:r>
      <w:proofErr w:type="spellStart"/>
      <w:r w:rsidR="000577BA" w:rsidRPr="000577BA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iQ</w:t>
      </w:r>
      <w:proofErr w:type="spellEnd"/>
      <w:r w:rsidR="000577BA" w:rsidRPr="000577BA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), equipped with an electrospray ionization source and controlled by </w:t>
      </w:r>
      <w:proofErr w:type="spellStart"/>
      <w:r w:rsidR="000577BA" w:rsidRPr="000577BA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OpenLab</w:t>
      </w:r>
      <w:proofErr w:type="spellEnd"/>
      <w:r w:rsidR="000577BA" w:rsidRPr="000577BA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.</w:t>
      </w:r>
    </w:p>
    <w:p w14:paraId="6D914230" w14:textId="77777777" w:rsidR="007A2A93" w:rsidRDefault="007A2A93" w:rsidP="00C7735E">
      <w:pPr>
        <w:pStyle w:val="NormalWeb"/>
        <w:spacing w:after="0"/>
        <w:jc w:val="both"/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</w:pPr>
    </w:p>
    <w:p w14:paraId="6FED4DE9" w14:textId="562F21FA" w:rsidR="007A2A93" w:rsidRDefault="007A2A93" w:rsidP="003C613E">
      <w:pPr>
        <w:pStyle w:val="NormalWeb"/>
        <w:spacing w:after="0"/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</w:pPr>
    </w:p>
    <w:p w14:paraId="1C9B1AC8" w14:textId="4D0FC8B8" w:rsidR="00494658" w:rsidRDefault="00494658" w:rsidP="003C613E">
      <w:pPr>
        <w:pStyle w:val="NormalWeb"/>
        <w:spacing w:after="0"/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</w:pPr>
      <w:r>
        <w:rPr>
          <w:rFonts w:ascii="Arial" w:eastAsiaTheme="minorEastAsia" w:hAnsi="Arial" w:cs="Arial"/>
          <w:noProof/>
          <w:color w:val="000000" w:themeColor="text1"/>
          <w:kern w:val="24"/>
          <w:sz w:val="16"/>
          <w:szCs w:val="16"/>
          <w:lang w:val="en-US"/>
          <w14:ligatures w14:val="standardContextual"/>
        </w:rPr>
        <w:drawing>
          <wp:inline distT="0" distB="0" distL="0" distR="0" wp14:anchorId="1A084B1D" wp14:editId="08082845">
            <wp:extent cx="5760720" cy="2063750"/>
            <wp:effectExtent l="0" t="0" r="5080" b="6350"/>
            <wp:docPr id="1196963176" name="Image 2" descr="Une image contenant texte, Police, capture d’écran, reçu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963176" name="Image 2" descr="Une image contenant texte, Police, capture d’écran, reçu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31ACE" w14:textId="31763808" w:rsidR="007A2A93" w:rsidRPr="00C7735E" w:rsidRDefault="007A2A93" w:rsidP="00C7735E">
      <w:pPr>
        <w:pStyle w:val="NormalWeb"/>
        <w:spacing w:after="0"/>
        <w:jc w:val="both"/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</w:pPr>
      <w:r w:rsidRPr="0010396B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Fig. 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2</w:t>
      </w:r>
      <w:r w:rsidRPr="0010396B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.</w:t>
      </w:r>
      <w:r w:rsidR="00A43B17" w:rsidRPr="00A43B17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 </w:t>
      </w:r>
      <w:r w:rsidR="00494658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A</w:t>
      </w:r>
      <w:r w:rsidR="00494658" w:rsidRPr="003C613E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)</w:t>
      </w:r>
      <w:r w:rsidR="00494658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 </w:t>
      </w:r>
      <w:r w:rsidR="000856B4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Coomassie stained gel demonstrating the purity of the three enzymes used in the </w:t>
      </w:r>
      <w:r w:rsidR="00494658" w:rsidRPr="00494658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6"/>
          <w:szCs w:val="16"/>
          <w:lang w:val="en-US"/>
        </w:rPr>
        <w:t>in vitro</w:t>
      </w:r>
      <w:r w:rsidR="00494658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 assays. </w:t>
      </w:r>
      <w:r w:rsidR="00494658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The </w:t>
      </w:r>
      <w:r w:rsidR="000856B4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bands corresponding to </w:t>
      </w:r>
      <w:r w:rsidR="00494658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purified His-tagged proteins are indicated by an </w:t>
      </w:r>
      <w:r w:rsidR="00494658" w:rsidRPr="00494658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asterisk</w:t>
      </w:r>
      <w:r w:rsidR="00494658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. </w:t>
      </w:r>
      <w:r w:rsidR="003C613E" w:rsidRPr="003C613E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B</w:t>
      </w:r>
      <w:r w:rsidR="003C613E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,</w:t>
      </w:r>
      <w:r w:rsidR="00AD1DD0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 </w:t>
      </w:r>
      <w:r w:rsidR="003C613E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C</w:t>
      </w:r>
      <w:r w:rsidR="003C613E" w:rsidRPr="003C613E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)</w:t>
      </w:r>
      <w:r w:rsidR="00494658" w:rsidRPr="003C613E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 </w:t>
      </w:r>
      <w:r w:rsidR="00F80A70" w:rsidRPr="00F80A70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Immunoblots confirming the </w:t>
      </w:r>
      <w:r w:rsidR="00F80A70" w:rsidRPr="003C613E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16"/>
          <w:szCs w:val="16"/>
          <w:lang w:val="en-US"/>
        </w:rPr>
        <w:t>in vitro</w:t>
      </w:r>
      <w:r w:rsidR="00F80A70" w:rsidRPr="00F80A70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 </w:t>
      </w:r>
      <w:proofErr w:type="spellStart"/>
      <w:r w:rsidR="00F80A70" w:rsidRPr="00F80A70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>detyrosinase</w:t>
      </w:r>
      <w:proofErr w:type="spellEnd"/>
      <w:r w:rsidR="00F80A70" w:rsidRPr="00F80A70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 activity of VASH1/SVBP and VASH2/SVBP on microtubules.</w:t>
      </w:r>
      <w:r w:rsidR="00F80A70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  <w:lang w:val="en-US"/>
        </w:rPr>
        <w:t xml:space="preserve"> </w:t>
      </w:r>
      <w:r w:rsidR="009039C2" w:rsidRPr="00B94A2B">
        <w:rPr>
          <w:rFonts w:ascii="Arial" w:eastAsiaTheme="minorEastAsia" w:hAnsi="Arial" w:cs="Arial"/>
          <w:i/>
          <w:iCs/>
          <w:color w:val="000000" w:themeColor="text1"/>
          <w:kern w:val="24"/>
          <w:sz w:val="16"/>
          <w:szCs w:val="16"/>
          <w:lang w:val="en-US"/>
        </w:rPr>
        <w:t>In vitro</w:t>
      </w:r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detyrosination assays were performed with 2 µg </w:t>
      </w:r>
      <w:r w:rsidR="000856B4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of </w:t>
      </w:r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S</w:t>
      </w:r>
      <w:r w:rsidR="000856B4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f</w:t>
      </w:r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9</w:t>
      </w:r>
      <w:r w:rsidR="000856B4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-derived</w:t>
      </w:r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MTs during 30 min at 37° in 40 µl of buffer (50 mM Tris pH 7.4, 20 µM </w:t>
      </w:r>
      <w:proofErr w:type="spellStart"/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taxol</w:t>
      </w:r>
      <w:proofErr w:type="spellEnd"/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, 10% glycerol) with the indicated amount of </w:t>
      </w:r>
      <w:r w:rsidR="003C613E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His-</w:t>
      </w:r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VASH1/SVBP</w:t>
      </w:r>
      <w:r w:rsidR="00F80A70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(</w:t>
      </w:r>
      <w:r w:rsidR="003C613E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B</w:t>
      </w:r>
      <w:r w:rsidR="00F80A70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)</w:t>
      </w:r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or </w:t>
      </w:r>
      <w:r w:rsidR="003C613E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His-</w:t>
      </w:r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VASH2/SVBP</w:t>
      </w:r>
      <w:r w:rsidR="00F80A70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 xml:space="preserve"> (</w:t>
      </w:r>
      <w:r w:rsidR="003C613E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C</w:t>
      </w:r>
      <w:r w:rsidR="00F80A70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)</w:t>
      </w:r>
      <w:r w:rsidR="009039C2" w:rsidRPr="009039C2">
        <w:rPr>
          <w:rFonts w:ascii="Arial" w:eastAsiaTheme="minorEastAsia" w:hAnsi="Arial" w:cs="Arial"/>
          <w:color w:val="000000" w:themeColor="text1"/>
          <w:kern w:val="24"/>
          <w:sz w:val="16"/>
          <w:szCs w:val="16"/>
          <w:lang w:val="en-US"/>
        </w:rPr>
        <w:t>.</w:t>
      </w:r>
    </w:p>
    <w:sectPr w:rsidR="007A2A93" w:rsidRPr="00C77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FC7927"/>
    <w:multiLevelType w:val="hybridMultilevel"/>
    <w:tmpl w:val="EEF26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1231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EFD"/>
    <w:rsid w:val="000577BA"/>
    <w:rsid w:val="000856B4"/>
    <w:rsid w:val="0010396B"/>
    <w:rsid w:val="00122EFD"/>
    <w:rsid w:val="00207562"/>
    <w:rsid w:val="003148C1"/>
    <w:rsid w:val="003C613E"/>
    <w:rsid w:val="003F5E32"/>
    <w:rsid w:val="00494658"/>
    <w:rsid w:val="00525F60"/>
    <w:rsid w:val="00651E6F"/>
    <w:rsid w:val="007A2A93"/>
    <w:rsid w:val="007B3FDF"/>
    <w:rsid w:val="008137BE"/>
    <w:rsid w:val="008855C4"/>
    <w:rsid w:val="009039C2"/>
    <w:rsid w:val="009C1732"/>
    <w:rsid w:val="00A12DC3"/>
    <w:rsid w:val="00A43B17"/>
    <w:rsid w:val="00AD1DD0"/>
    <w:rsid w:val="00B30C83"/>
    <w:rsid w:val="00B94A2B"/>
    <w:rsid w:val="00C7735E"/>
    <w:rsid w:val="00D029FF"/>
    <w:rsid w:val="00D537C8"/>
    <w:rsid w:val="00DA551D"/>
    <w:rsid w:val="00E63DDC"/>
    <w:rsid w:val="00F80A70"/>
    <w:rsid w:val="00FB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25965"/>
  <w15:chartTrackingRefBased/>
  <w15:docId w15:val="{73010C60-08B2-4202-80EB-31D78B47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122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2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2E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2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2E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2E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2E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2E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2E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2EF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122EF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122EF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122EF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122EFD"/>
    <w:rPr>
      <w:rFonts w:eastAsiaTheme="majorEastAsia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122EF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122EFD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122EF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122EFD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122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2EF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2E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2EF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122E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2EFD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122EF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22EF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2E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2EFD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122EF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03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56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56B4"/>
    <w:rPr>
      <w:rFonts w:ascii="Times New Roman" w:hAnsi="Times New Roman" w:cs="Times New Roman"/>
      <w:sz w:val="18"/>
      <w:szCs w:val="18"/>
      <w:lang w:val="en-GB"/>
    </w:rPr>
  </w:style>
  <w:style w:type="paragraph" w:styleId="Rvision">
    <w:name w:val="Revision"/>
    <w:hidden/>
    <w:uiPriority w:val="99"/>
    <w:semiHidden/>
    <w:rsid w:val="00AD1DD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18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ATTHIEU</dc:creator>
  <cp:keywords/>
  <dc:description/>
  <cp:lastModifiedBy>SIMON MATTHIEU</cp:lastModifiedBy>
  <cp:revision>2</cp:revision>
  <dcterms:created xsi:type="dcterms:W3CDTF">2025-09-26T07:43:00Z</dcterms:created>
  <dcterms:modified xsi:type="dcterms:W3CDTF">2025-09-26T07:43:00Z</dcterms:modified>
</cp:coreProperties>
</file>